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F31C5" w14:textId="2957828E" w:rsidR="00542CF7" w:rsidRPr="00006A78" w:rsidRDefault="00542CF7" w:rsidP="00542CF7">
      <w:pPr>
        <w:ind w:firstLineChars="300" w:firstLine="720"/>
        <w:jc w:val="center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C20F9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ppendix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t</w:t>
      </w:r>
      <w:r w:rsidRPr="00C20F9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ble </w:t>
      </w:r>
      <w:r w:rsidR="00E3483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3</w:t>
      </w:r>
      <w:r w:rsidRPr="00C20F9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. </w:t>
      </w:r>
      <w:r w:rsidRPr="00C20F9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US"/>
        </w:rPr>
        <w:t>The prevalence of facial fractures and its temporal trends from 1990 to 2019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US"/>
        </w:rPr>
        <w:t>.</w:t>
      </w:r>
    </w:p>
    <w:tbl>
      <w:tblPr>
        <w:tblW w:w="15040" w:type="dxa"/>
        <w:jc w:val="right"/>
        <w:tblCellMar>
          <w:top w:w="15" w:type="dxa"/>
        </w:tblCellMar>
        <w:tblLook w:val="04A0" w:firstRow="1" w:lastRow="0" w:firstColumn="1" w:lastColumn="0" w:noHBand="0" w:noVBand="1"/>
      </w:tblPr>
      <w:tblGrid>
        <w:gridCol w:w="1798"/>
        <w:gridCol w:w="2586"/>
        <w:gridCol w:w="1946"/>
        <w:gridCol w:w="2589"/>
        <w:gridCol w:w="1946"/>
        <w:gridCol w:w="1442"/>
        <w:gridCol w:w="2110"/>
        <w:gridCol w:w="623"/>
      </w:tblGrid>
      <w:tr w:rsidR="00542CF7" w:rsidRPr="00982BF4" w14:paraId="67E633A0" w14:textId="77777777" w:rsidTr="00542CF7">
        <w:trPr>
          <w:gridAfter w:val="1"/>
          <w:wAfter w:w="621" w:type="dxa"/>
          <w:trHeight w:val="253"/>
          <w:jc w:val="right"/>
        </w:trPr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4C79" w14:textId="77777777" w:rsidR="00542CF7" w:rsidRPr="00982BF4" w:rsidRDefault="00542CF7" w:rsidP="00542CF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3AC2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90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11BAF" w14:textId="77777777" w:rsidR="00542CF7" w:rsidRPr="00EC4172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FBA2E" w14:textId="77777777" w:rsidR="00542CF7" w:rsidRPr="00982BF4" w:rsidRDefault="00542CF7" w:rsidP="00542CF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90 to 2019</w:t>
            </w:r>
          </w:p>
        </w:tc>
      </w:tr>
      <w:tr w:rsidR="00542CF7" w:rsidRPr="00982BF4" w14:paraId="3BE7F6E1" w14:textId="77777777" w:rsidTr="00542CF7">
        <w:trPr>
          <w:gridAfter w:val="1"/>
          <w:wAfter w:w="623" w:type="dxa"/>
          <w:trHeight w:val="94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74D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3ACA" w14:textId="77777777" w:rsidR="00542CF7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evalence Cases</w:t>
            </w:r>
          </w:p>
          <w:p w14:paraId="53C10816" w14:textId="77777777" w:rsidR="00542CF7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× 1000)</w:t>
            </w:r>
          </w:p>
          <w:p w14:paraId="2F60106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 UI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31A8" w14:textId="77777777" w:rsidR="00542CF7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SPR</w:t>
            </w:r>
          </w:p>
          <w:p w14:paraId="12BABA66" w14:textId="77777777" w:rsidR="00542CF7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er 100,000</w:t>
            </w:r>
          </w:p>
          <w:p w14:paraId="208D8FA8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UI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E723" w14:textId="77777777" w:rsidR="00542CF7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evalence Cases</w:t>
            </w:r>
          </w:p>
          <w:p w14:paraId="5CCC1203" w14:textId="77777777" w:rsidR="00542CF7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× 1000)</w:t>
            </w:r>
          </w:p>
          <w:p w14:paraId="1BDBF74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 UI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0243" w14:textId="77777777" w:rsidR="00542CF7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SPR</w:t>
            </w:r>
          </w:p>
          <w:p w14:paraId="1B82B483" w14:textId="77777777" w:rsidR="00542CF7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0,000</w:t>
            </w:r>
          </w:p>
          <w:p w14:paraId="0053B5D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UI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F86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gramStart"/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CC(</w:t>
            </w:r>
            <w:proofErr w:type="gramEnd"/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9EED" w14:textId="77777777" w:rsidR="00542CF7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APC</w:t>
            </w:r>
          </w:p>
          <w:p w14:paraId="0796B69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))</w:t>
            </w:r>
          </w:p>
        </w:tc>
      </w:tr>
      <w:tr w:rsidR="00542CF7" w:rsidRPr="00982BF4" w14:paraId="478E543D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F3C6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CB3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02.8 (1242.6to1823.6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15F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.1 (25.4to35.9)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14D8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31.6 (1815.7to2509.6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8F30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.0 (23.0to31.9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13C8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1.8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B65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 (-0.3to-0.5)</w:t>
            </w:r>
          </w:p>
        </w:tc>
      </w:tr>
      <w:tr w:rsidR="00542CF7" w:rsidRPr="00982BF4" w14:paraId="372FC3B9" w14:textId="77777777" w:rsidTr="00542CF7">
        <w:trPr>
          <w:gridAfter w:val="1"/>
          <w:wAfter w:w="623" w:type="dxa"/>
          <w:trHeight w:val="253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952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EA9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82E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F98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CF2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370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E1C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542CF7" w:rsidRPr="00982BF4" w14:paraId="4B623E46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52A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486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13.4 (424.0to641.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9E6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7 (17.4to25.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EE9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66.8 (648.1to925.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3B5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1 (16.0to23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676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9.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D31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 (-0.2to-0.4)</w:t>
            </w:r>
          </w:p>
        </w:tc>
      </w:tr>
      <w:tr w:rsidR="00542CF7" w:rsidRPr="00982BF4" w14:paraId="79FD319A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D54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F69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89.4 (821.7to1192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6F0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9.5 (33.4to46.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ECAF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64.8 (1156.6to1599.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E0C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.0 (29.7to40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C94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7.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7F9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 (-0.4to-0.5)</w:t>
            </w:r>
          </w:p>
        </w:tc>
      </w:tr>
      <w:tr w:rsidR="00542CF7" w:rsidRPr="00982BF4" w14:paraId="6F35FC77" w14:textId="77777777" w:rsidTr="00542CF7">
        <w:trPr>
          <w:gridAfter w:val="1"/>
          <w:wAfter w:w="623" w:type="dxa"/>
          <w:trHeight w:val="253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D3A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D7D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CD4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623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86A6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979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234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542CF7" w:rsidRPr="00982BF4" w14:paraId="0E3DAF1F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43C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ndean Latin Americ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644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1 (7.1to12.0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133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4.7 (19.9to31.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345C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2 (10.8to16.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AD67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0 (17.3to25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0530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4.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C1D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 (-0.3to-0.6)</w:t>
            </w:r>
          </w:p>
        </w:tc>
      </w:tr>
      <w:tr w:rsidR="00542CF7" w:rsidRPr="00982BF4" w14:paraId="68375A6E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E837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ustralasi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696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1 (10.6to16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BC7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4.5 (51.3to83.2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A4A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2 (16.1to23.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AE8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3.6 (51.0to82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069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6.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2DD0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 (-0.0to-0.1)</w:t>
            </w:r>
          </w:p>
        </w:tc>
      </w:tr>
      <w:tr w:rsidR="00542CF7" w:rsidRPr="00982BF4" w14:paraId="701777FD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0DF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aribbean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CA8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2 (6.7to9.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F0D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9 (20.1to28.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3B3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2 (11.0to15.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245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.3 (22.5to32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281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E7EF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 (1.4to0.1)</w:t>
            </w:r>
          </w:p>
        </w:tc>
      </w:tr>
      <w:tr w:rsidR="00542CF7" w:rsidRPr="00982BF4" w14:paraId="37B75CB5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1FA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entral Asi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C4C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8 (19.1to29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A75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.4 (29.1to43.0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9226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4 (23.9to36.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7CD7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.9 (26.2to39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376C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F29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6 (-0.4to-0.8)</w:t>
            </w:r>
          </w:p>
        </w:tc>
      </w:tr>
      <w:tr w:rsidR="00542CF7" w:rsidRPr="00982BF4" w14:paraId="6DBB7F2E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664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entral Europ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28B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3.1 (69.2to101.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423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6.1 (54.4to81.6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C96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.9 (60.6to84.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FA1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7.5 (46.9to71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FCE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14.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357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6 (-0.5to-0.7)</w:t>
            </w:r>
          </w:p>
        </w:tc>
      </w:tr>
      <w:tr w:rsidR="00542CF7" w:rsidRPr="00982BF4" w14:paraId="1487719A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FD3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entral Latin Americ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602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3.2 (42.9to66.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5F3C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4.7 (29.0to42.0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662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.6 (58.5to85.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9CF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.4 (23.5to34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C10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2.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980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 (0.3to-0.2)</w:t>
            </w:r>
          </w:p>
        </w:tc>
      </w:tr>
      <w:tr w:rsidR="00542CF7" w:rsidRPr="00982BF4" w14:paraId="7C34E397" w14:textId="77777777" w:rsidTr="00542CF7">
        <w:trPr>
          <w:gridAfter w:val="1"/>
          <w:wAfter w:w="623" w:type="dxa"/>
          <w:trHeight w:val="94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D19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entral Sub-Saharan Afric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C9D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4 (7.0to13.0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59D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2 (15.2to25.6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DA0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.5 (15.7to27.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3700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9 (14.8to26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BE4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7.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D4B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8 (0.1to-1.7)</w:t>
            </w:r>
          </w:p>
        </w:tc>
      </w:tr>
      <w:tr w:rsidR="00542CF7" w:rsidRPr="00982BF4" w14:paraId="4857C57A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0EC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East Asi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593C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0.9 (146.0to224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191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0 (13.1to19.5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FCA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7.7 (261.8to366.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FA6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1 (15.1to21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ADDC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C178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 (0.3to-0.4)</w:t>
            </w:r>
          </w:p>
        </w:tc>
      </w:tr>
      <w:tr w:rsidR="00542CF7" w:rsidRPr="00982BF4" w14:paraId="1E512152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AB97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astern Europ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AAA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0.1 (135.3to190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B61C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8.0 (56.7to82.0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1EE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5.4 (107.7to146.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19E7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4.2 (45.0to65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8890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21.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C76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8 (-0.7to-0.9)</w:t>
            </w:r>
          </w:p>
        </w:tc>
      </w:tr>
      <w:tr w:rsidR="00542CF7" w:rsidRPr="00982BF4" w14:paraId="326A385B" w14:textId="77777777" w:rsidTr="00542CF7">
        <w:trPr>
          <w:gridAfter w:val="1"/>
          <w:wAfter w:w="623" w:type="dxa"/>
          <w:trHeight w:val="94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001C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astern Sub-Saharan Afric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0A4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1.3 (40.5to132.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83B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9.2 (24.6to68.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AED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.9 (55.6to94.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7AD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5 (17.1to30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628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952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1.2 (-0.7to-1.8)</w:t>
            </w:r>
          </w:p>
        </w:tc>
      </w:tr>
      <w:tr w:rsidR="00542CF7" w:rsidRPr="00982BF4" w14:paraId="3D0816E3" w14:textId="77777777" w:rsidTr="00542CF7">
        <w:trPr>
          <w:gridAfter w:val="1"/>
          <w:wAfter w:w="623" w:type="dxa"/>
          <w:trHeight w:val="94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D067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igh-income Asia Pacific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D4F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2.5 (51.4to76.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B206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.1 (28.5to43.6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47E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.3 (60.7to82.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2E5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.9 (25.9to40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478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A97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 (-0.4to-0.6)</w:t>
            </w:r>
          </w:p>
        </w:tc>
      </w:tr>
      <w:tr w:rsidR="00542CF7" w:rsidRPr="00B80B2F" w14:paraId="272F52D8" w14:textId="77777777" w:rsidTr="00542CF7">
        <w:trPr>
          <w:gridAfter w:val="1"/>
          <w:wAfter w:w="623" w:type="dxa"/>
          <w:trHeight w:val="94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DD3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igh-income North Americ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EC7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4.7 (96.3to137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12F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8.5 (31.7to46.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FB4C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1.0 (131.4to176.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78BC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4.1 (28.5to41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B43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.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706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8 (-0.5to-1.1)</w:t>
            </w:r>
          </w:p>
        </w:tc>
      </w:tr>
      <w:tr w:rsidR="00542CF7" w:rsidRPr="00B80B2F" w14:paraId="3D9AB319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E9E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orth Africa and Middle Eas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4C8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7.1 (72.9to134.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D78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.3 (23.7to46.2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DD0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7.1 (135.7to247.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B7E6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.1 (23.2to42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F41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8BE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 (0.7to0.1)</w:t>
            </w:r>
          </w:p>
        </w:tc>
      </w:tr>
      <w:tr w:rsidR="00542CF7" w:rsidRPr="00B80B2F" w14:paraId="5BDC3736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96E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ceani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01E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 (0.7to1.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B670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2 (13.8to19.0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E29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 (1.8to2.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B206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7 (15.8to22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55D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D647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 (0.6to0.1)</w:t>
            </w:r>
          </w:p>
        </w:tc>
      </w:tr>
      <w:tr w:rsidR="00542CF7" w:rsidRPr="00B80B2F" w14:paraId="41C5FF3C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EF28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uth Asi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918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9.7 (227.9to334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79C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.5 (25.9to35.6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8930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36.1 (449.6to634.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B68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2.1 (27.3to37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31F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1.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353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 (0.3to0.0)</w:t>
            </w:r>
          </w:p>
        </w:tc>
      </w:tr>
      <w:tr w:rsidR="00542CF7" w:rsidRPr="00B80B2F" w14:paraId="6959C73B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82B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utheast Asi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02E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1.8 (74.8to113.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DA0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7 (18.3to26.0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CEA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9.3 (108.8to153.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DE9F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.5 (16.4to23.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6BE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.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62C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 (-0.3to-0.6)</w:t>
            </w:r>
          </w:p>
        </w:tc>
      </w:tr>
      <w:tr w:rsidR="00542CF7" w:rsidRPr="00B80B2F" w14:paraId="7B6D358A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193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uthern Latin Americ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692F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6 (15.0to23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F7A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7.8 (30.7to46.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C73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.5 (21.0to31.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2A48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7.5 (30.4to46.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CBB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46B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 (-0.1to-0.2)</w:t>
            </w:r>
          </w:p>
        </w:tc>
      </w:tr>
      <w:tr w:rsidR="00542CF7" w:rsidRPr="00B80B2F" w14:paraId="2CDB0A87" w14:textId="77777777" w:rsidTr="00542CF7">
        <w:trPr>
          <w:gridAfter w:val="1"/>
          <w:wAfter w:w="623" w:type="dxa"/>
          <w:trHeight w:val="94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DA48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uthern Sub-Saharan Afric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CC6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 (8.1to12.0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79D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.8 (18.4to25.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E315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.7 (10.6to15.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87A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2 (14.6to20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EDA6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E20F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7 (-0.5to-0.8)</w:t>
            </w:r>
          </w:p>
        </w:tc>
      </w:tr>
      <w:tr w:rsidR="00542CF7" w:rsidRPr="00B80B2F" w14:paraId="1C7E23F2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B5E8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ropical Latin America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6F74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1.5 (32.9to52.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9DB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3 (24.0to36.0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4B6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8.4 (48.1to71.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9B69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.3 (20.6to31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D67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.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C24F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-0.5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to-0.6)</w:t>
            </w:r>
          </w:p>
        </w:tc>
      </w:tr>
      <w:tr w:rsidR="00542CF7" w:rsidRPr="00B80B2F" w14:paraId="6D55D6DF" w14:textId="77777777" w:rsidTr="00542CF7">
        <w:trPr>
          <w:gridAfter w:val="1"/>
          <w:wAfter w:w="623" w:type="dxa"/>
          <w:trHeight w:val="709"/>
          <w:jc w:val="right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CD30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estern Europ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6ED8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7.9 (124.8to178.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4E7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6.4 (29.7to45.1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86E3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7.5 (144.3to198.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AEF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3.3 (26.8to41.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422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CF92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 (-0.4to-0.6)</w:t>
            </w:r>
          </w:p>
        </w:tc>
      </w:tr>
      <w:tr w:rsidR="00542CF7" w:rsidRPr="00B80B2F" w14:paraId="67B1634C" w14:textId="77777777" w:rsidTr="00542CF7">
        <w:trPr>
          <w:gridAfter w:val="1"/>
          <w:wAfter w:w="623" w:type="dxa"/>
          <w:trHeight w:val="949"/>
          <w:jc w:val="right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12A1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Western Sub-Saharan Africa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9732D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.3 (20.8to33.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45A9E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5 (13.9to19.9)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52E00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0.6 (48.9to74.7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27E3B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7 (14.1to19.7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17B2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0.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F036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 (0.2to-0.1)</w:t>
            </w:r>
          </w:p>
        </w:tc>
      </w:tr>
      <w:tr w:rsidR="00542CF7" w:rsidRPr="00982BF4" w14:paraId="4C9C6BD1" w14:textId="77777777" w:rsidTr="00542CF7">
        <w:trPr>
          <w:gridAfter w:val="1"/>
          <w:wAfter w:w="620" w:type="dxa"/>
          <w:trHeight w:val="312"/>
          <w:jc w:val="right"/>
        </w:trPr>
        <w:tc>
          <w:tcPr>
            <w:tcW w:w="1442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4A41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Note: ASPR, age-standardized prevalence rate; PCC, percent change in </w:t>
            </w:r>
            <w:r w:rsidRPr="0098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cases; EAPC, estimated annual percentage change.</w:t>
            </w:r>
          </w:p>
        </w:tc>
      </w:tr>
      <w:tr w:rsidR="00542CF7" w:rsidRPr="00982BF4" w14:paraId="467935F6" w14:textId="77777777" w:rsidTr="00542CF7">
        <w:trPr>
          <w:trHeight w:val="253"/>
          <w:jc w:val="right"/>
        </w:trPr>
        <w:tc>
          <w:tcPr>
            <w:tcW w:w="1442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1005A" w14:textId="77777777" w:rsidR="00542CF7" w:rsidRPr="00982BF4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44D9" w14:textId="77777777" w:rsidR="00542CF7" w:rsidRPr="00006A78" w:rsidRDefault="00542CF7" w:rsidP="00542C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536AB5AE" w14:textId="77777777" w:rsidR="00AB1FEA" w:rsidRPr="00542CF7" w:rsidRDefault="00AB1FEA"/>
    <w:sectPr w:rsidR="00AB1FEA" w:rsidRPr="00542CF7" w:rsidSect="00542CF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15D87" w14:textId="77777777" w:rsidR="000132D7" w:rsidRDefault="000132D7" w:rsidP="00E34836">
      <w:r>
        <w:separator/>
      </w:r>
    </w:p>
  </w:endnote>
  <w:endnote w:type="continuationSeparator" w:id="0">
    <w:p w14:paraId="7B06E0F9" w14:textId="77777777" w:rsidR="000132D7" w:rsidRDefault="000132D7" w:rsidP="00E34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7CE98" w14:textId="77777777" w:rsidR="000132D7" w:rsidRDefault="000132D7" w:rsidP="00E34836">
      <w:r>
        <w:separator/>
      </w:r>
    </w:p>
  </w:footnote>
  <w:footnote w:type="continuationSeparator" w:id="0">
    <w:p w14:paraId="1462E682" w14:textId="77777777" w:rsidR="000132D7" w:rsidRDefault="000132D7" w:rsidP="00E34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CF7"/>
    <w:rsid w:val="000132D7"/>
    <w:rsid w:val="00542CF7"/>
    <w:rsid w:val="00AB1FEA"/>
    <w:rsid w:val="00E3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2A46A"/>
  <w15:chartTrackingRefBased/>
  <w15:docId w15:val="{5608B7B6-9967-486D-ADC4-12C25090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CF7"/>
    <w:pPr>
      <w:widowControl w:val="0"/>
      <w:jc w:val="both"/>
    </w:pPr>
    <w:rPr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8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836"/>
    <w:rPr>
      <w:sz w:val="18"/>
      <w:szCs w:val="18"/>
      <w:lang w:val="en"/>
    </w:rPr>
  </w:style>
  <w:style w:type="paragraph" w:styleId="a5">
    <w:name w:val="footer"/>
    <w:basedOn w:val="a"/>
    <w:link w:val="a6"/>
    <w:uiPriority w:val="99"/>
    <w:unhideWhenUsed/>
    <w:rsid w:val="00E34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836"/>
    <w:rPr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泽兴</dc:creator>
  <cp:keywords/>
  <dc:description/>
  <cp:lastModifiedBy>zexing zhang</cp:lastModifiedBy>
  <cp:revision>2</cp:revision>
  <dcterms:created xsi:type="dcterms:W3CDTF">2022-08-01T03:10:00Z</dcterms:created>
  <dcterms:modified xsi:type="dcterms:W3CDTF">2023-12-02T15:41:00Z</dcterms:modified>
</cp:coreProperties>
</file>